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09018" w14:textId="77777777" w:rsidR="000B04A0" w:rsidRPr="000B04A0" w:rsidRDefault="000B04A0" w:rsidP="000B04A0">
      <w:pPr>
        <w:rPr>
          <w:b/>
          <w:sz w:val="22"/>
          <w:szCs w:val="22"/>
          <w:lang w:val="en-GB"/>
        </w:rPr>
      </w:pPr>
      <w:r w:rsidRPr="000B04A0">
        <w:rPr>
          <w:b/>
          <w:sz w:val="22"/>
          <w:szCs w:val="22"/>
          <w:lang w:val="en-GB"/>
        </w:rPr>
        <w:t>Database: Ovid MEDLINE(R) &lt;1966 to May 2017&gt;</w:t>
      </w:r>
    </w:p>
    <w:p w14:paraId="2E74E327" w14:textId="77777777" w:rsidR="000B04A0" w:rsidRPr="000B04A0" w:rsidRDefault="000B04A0" w:rsidP="000B04A0">
      <w:pPr>
        <w:rPr>
          <w:b/>
          <w:sz w:val="22"/>
          <w:szCs w:val="22"/>
          <w:lang w:val="en-GB"/>
        </w:rPr>
      </w:pPr>
      <w:r w:rsidRPr="000B04A0">
        <w:rPr>
          <w:b/>
          <w:sz w:val="22"/>
          <w:szCs w:val="22"/>
          <w:lang w:val="en-GB"/>
        </w:rPr>
        <w:t>Search Strategy:</w:t>
      </w:r>
    </w:p>
    <w:p w14:paraId="553B2183" w14:textId="77777777" w:rsidR="000B04A0" w:rsidRPr="000B04A0" w:rsidRDefault="000B04A0" w:rsidP="000B04A0">
      <w:pPr>
        <w:rPr>
          <w:sz w:val="22"/>
          <w:szCs w:val="22"/>
          <w:lang w:val="en-GB"/>
        </w:rPr>
      </w:pPr>
    </w:p>
    <w:p w14:paraId="58819054" w14:textId="77777777" w:rsidR="000B04A0" w:rsidRPr="000B04A0" w:rsidRDefault="000B04A0" w:rsidP="000B04A0">
      <w:pPr>
        <w:rPr>
          <w:sz w:val="22"/>
          <w:szCs w:val="22"/>
          <w:lang w:val="en-US"/>
        </w:rPr>
      </w:pPr>
    </w:p>
    <w:p w14:paraId="7D8ADC60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1. (stroke* or poststroke* or cvi or cva or apoplex*).mp.   </w:t>
      </w:r>
    </w:p>
    <w:p w14:paraId="5335445D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2. (hemiparesis or hemiplegia or paresis).mp.   </w:t>
      </w:r>
    </w:p>
    <w:p w14:paraId="3D8C766E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3. ((brain or cerebr* or cerebell* or intercran* or intercerebral or cerebrovasc*) and (disease* or accident* or haematoma* or hematoma* or infarct* or bleed* or disorder* or ischemi* or ischaemi*)).mp.   </w:t>
      </w:r>
    </w:p>
    <w:p w14:paraId="50A84136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4. 1 or 2 or 3   </w:t>
      </w:r>
    </w:p>
    <w:p w14:paraId="61DA99FE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5. exp exercise therapy/ or exp physical therapy modalities/   </w:t>
      </w:r>
    </w:p>
    <w:p w14:paraId="1A529C43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6. (physical therap* or physiotherap* or functional therap* or occupational therap* or rehabilitation or exercise* or training).mp.   </w:t>
      </w:r>
    </w:p>
    <w:p w14:paraId="6E417AE6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>7. physical fitness/ or "physical and rehabilitation medicine"/ or "physical therapy modalities"/ or exercise*/ or "stroke rehabilitation"/</w:t>
      </w:r>
    </w:p>
    <w:p w14:paraId="6114AB1C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>8. (movement*/ or function* or aquat*) AND (terap*/ or exercise*/ or treatment*/ or training)</w:t>
      </w:r>
    </w:p>
    <w:p w14:paraId="70F53E31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8. 5 or 6 or 7   </w:t>
      </w:r>
    </w:p>
    <w:p w14:paraId="0B5FC2A8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9. Randomized Controlled Trials as Topic/   </w:t>
      </w:r>
    </w:p>
    <w:p w14:paraId="73BB6D63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10. Randomized Controlled Trial/   </w:t>
      </w:r>
    </w:p>
    <w:p w14:paraId="78605E4E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11. Random Allocation/   </w:t>
      </w:r>
    </w:p>
    <w:p w14:paraId="240ED38B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12. Double-Blind Method/   </w:t>
      </w:r>
    </w:p>
    <w:p w14:paraId="67D6430D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13. Single-Blind Method/   </w:t>
      </w:r>
    </w:p>
    <w:p w14:paraId="21D73579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14. Clinical Trial/   </w:t>
      </w:r>
    </w:p>
    <w:p w14:paraId="582B1E13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15. clinical trial, phase i.pt.   </w:t>
      </w:r>
    </w:p>
    <w:p w14:paraId="092DA4CF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16. clinical trial, phase ii.pt.   </w:t>
      </w:r>
    </w:p>
    <w:p w14:paraId="37184DE0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17. clinical trial, phase iii.pt.   </w:t>
      </w:r>
    </w:p>
    <w:p w14:paraId="3A705873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18. clinical trial, phase iv.pt.   </w:t>
      </w:r>
    </w:p>
    <w:p w14:paraId="02FE17F6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19. controlled clinical trial.pt.   </w:t>
      </w:r>
    </w:p>
    <w:p w14:paraId="68E9E639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20. randomized controlled trial.pt.   </w:t>
      </w:r>
    </w:p>
    <w:p w14:paraId="7031F8D7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21. multicenter study.pt.   </w:t>
      </w:r>
    </w:p>
    <w:p w14:paraId="482442AC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22. clinical trial.pt.   </w:t>
      </w:r>
    </w:p>
    <w:p w14:paraId="321E8FFC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23. exp Clinical Trials as Topic/   </w:t>
      </w:r>
    </w:p>
    <w:p w14:paraId="598685AB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24. 9 or 10 or 11 or 12 or 13 or 14 or 15 or 16 or 17 or 18 or 19 or 20 or 21 or 22 or 23   </w:t>
      </w:r>
    </w:p>
    <w:p w14:paraId="18C2EA22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25. (clinical adj trial$).tw.   </w:t>
      </w:r>
    </w:p>
    <w:p w14:paraId="089CDB3E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26. ((signl$ or doubl$ or treb$ or tripl$) adj (blind$3 or mask$3)).tw.   </w:t>
      </w:r>
    </w:p>
    <w:p w14:paraId="0493988B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27. Placebos/   </w:t>
      </w:r>
    </w:p>
    <w:p w14:paraId="2D4FB6C2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28. placebo$.tw.   </w:t>
      </w:r>
    </w:p>
    <w:p w14:paraId="6622F509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29. randomly allocated.tw.   </w:t>
      </w:r>
    </w:p>
    <w:p w14:paraId="661F3BD3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30. (allocated adj2 random$).tw.   </w:t>
      </w:r>
    </w:p>
    <w:p w14:paraId="5746FA86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31. 25 or 26 or 27 or 28 or 29 or 30   </w:t>
      </w:r>
    </w:p>
    <w:p w14:paraId="5905BD98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32. 24 or 31   </w:t>
      </w:r>
    </w:p>
    <w:p w14:paraId="4C476508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>33. case report.tw.</w:t>
      </w:r>
    </w:p>
    <w:p w14:paraId="69FBC490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34. “Abstract report”   </w:t>
      </w:r>
    </w:p>
    <w:p w14:paraId="7AB0AE49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35. letter/   </w:t>
      </w:r>
    </w:p>
    <w:p w14:paraId="671B2EE3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36. Historical Article/   </w:t>
      </w:r>
    </w:p>
    <w:p w14:paraId="18E2AAC9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37. 33 or 34 or 35   </w:t>
      </w:r>
    </w:p>
    <w:p w14:paraId="4ABE9F36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37. 32 not 36   </w:t>
      </w:r>
    </w:p>
    <w:p w14:paraId="0DEEAB51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38. 4 and 8 and 37   </w:t>
      </w:r>
    </w:p>
    <w:p w14:paraId="182F0DF5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 xml:space="preserve">39. 38   </w:t>
      </w:r>
    </w:p>
    <w:p w14:paraId="60372713" w14:textId="77777777" w:rsidR="000B04A0" w:rsidRPr="000B04A0" w:rsidRDefault="000B04A0" w:rsidP="000B04A0">
      <w:pPr>
        <w:rPr>
          <w:sz w:val="22"/>
          <w:szCs w:val="22"/>
          <w:lang w:val="en-US"/>
        </w:rPr>
      </w:pPr>
      <w:r w:rsidRPr="000B04A0">
        <w:rPr>
          <w:sz w:val="22"/>
          <w:szCs w:val="22"/>
          <w:lang w:val="en-US"/>
        </w:rPr>
        <w:t>40. limit 38 to yr="2000 -Current"</w:t>
      </w:r>
    </w:p>
    <w:p w14:paraId="3EE2F126" w14:textId="77777777" w:rsidR="000B04A0" w:rsidRPr="000B04A0" w:rsidRDefault="000B04A0">
      <w:pPr>
        <w:rPr>
          <w:lang w:val="en-US"/>
        </w:rPr>
      </w:pPr>
    </w:p>
    <w:sectPr w:rsidR="000B04A0" w:rsidRPr="000B04A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4A0"/>
    <w:rsid w:val="000B04A0"/>
    <w:rsid w:val="00212B7B"/>
    <w:rsid w:val="002D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4B9203"/>
  <w15:chartTrackingRefBased/>
  <w15:docId w15:val="{9B2D2817-E64E-1D49-BD76-66220E477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B04A0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C08595A113985B47B6BB52F7594135E1" ma:contentTypeVersion="4" ma:contentTypeDescription="Luo uusi asiakirja." ma:contentTypeScope="" ma:versionID="8aebf944cb840b722c421c9d5e4d69aa">
  <xsd:schema xmlns:xsd="http://www.w3.org/2001/XMLSchema" xmlns:xs="http://www.w3.org/2001/XMLSchema" xmlns:p="http://schemas.microsoft.com/office/2006/metadata/properties" xmlns:ns2="5258ebd6-634a-4d08-a776-9b505943670c" targetNamespace="http://schemas.microsoft.com/office/2006/metadata/properties" ma:root="true" ma:fieldsID="beeece73ad9f648e82762c1045769fbb" ns2:_="">
    <xsd:import namespace="5258ebd6-634a-4d08-a776-9b50594367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58ebd6-634a-4d08-a776-9b50594367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852681E-D656-43ED-A507-4050FE74F55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4D060DB-3479-40EF-A8AB-F978BD4AD0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5C171F-859C-4BF6-9A62-E2DCCB03DD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58ebd6-634a-4d08-a776-9b50594367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hn, Maria</dc:creator>
  <cp:keywords/>
  <dc:description/>
  <cp:lastModifiedBy>Maria Krohn</cp:lastModifiedBy>
  <cp:revision>2</cp:revision>
  <dcterms:created xsi:type="dcterms:W3CDTF">2024-09-29T09:23:00Z</dcterms:created>
  <dcterms:modified xsi:type="dcterms:W3CDTF">2024-09-29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8595A113985B47B6BB52F7594135E1</vt:lpwstr>
  </property>
</Properties>
</file>